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17DB4" w14:textId="128C8C7C" w:rsidR="006818F7" w:rsidRPr="00EC21D3" w:rsidRDefault="00DE7D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CR of Recombinant HSV-1 Strains to Detect pHluorin </w:t>
      </w:r>
      <w:proofErr w:type="gramStart"/>
      <w:r>
        <w:rPr>
          <w:rFonts w:ascii="Times New Roman" w:hAnsi="Times New Roman" w:cs="Times New Roman"/>
        </w:rPr>
        <w:t>Sequence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7F51450D" w14:textId="77777777" w:rsidR="003B54C8" w:rsidRPr="00EC21D3" w:rsidRDefault="003B54C8">
      <w:pPr>
        <w:rPr>
          <w:rFonts w:ascii="Times New Roman" w:hAnsi="Times New Roman" w:cs="Times New Roman"/>
        </w:rPr>
      </w:pPr>
    </w:p>
    <w:p w14:paraId="0185FE40" w14:textId="412280DC" w:rsidR="00800123" w:rsidRDefault="003B54C8">
      <w:pPr>
        <w:rPr>
          <w:rFonts w:ascii="Times New Roman" w:hAnsi="Times New Roman" w:cs="Times New Roman"/>
        </w:rPr>
      </w:pPr>
      <w:r w:rsidRPr="00EC21D3">
        <w:rPr>
          <w:rFonts w:ascii="Times New Roman" w:hAnsi="Times New Roman" w:cs="Times New Roman"/>
        </w:rPr>
        <w:t xml:space="preserve">All </w:t>
      </w:r>
      <w:r w:rsidR="00535276" w:rsidRPr="00EC21D3">
        <w:rPr>
          <w:rFonts w:ascii="Times New Roman" w:hAnsi="Times New Roman" w:cs="Times New Roman"/>
        </w:rPr>
        <w:t xml:space="preserve">PCR </w:t>
      </w:r>
      <w:r w:rsidRPr="00EC21D3">
        <w:rPr>
          <w:rFonts w:ascii="Times New Roman" w:hAnsi="Times New Roman" w:cs="Times New Roman"/>
        </w:rPr>
        <w:t>samples</w:t>
      </w:r>
      <w:r w:rsidR="00535276" w:rsidRPr="00EC21D3">
        <w:rPr>
          <w:rFonts w:ascii="Times New Roman" w:hAnsi="Times New Roman" w:cs="Times New Roman"/>
        </w:rPr>
        <w:t xml:space="preserve"> w</w:t>
      </w:r>
      <w:r w:rsidRPr="00EC21D3">
        <w:rPr>
          <w:rFonts w:ascii="Times New Roman" w:hAnsi="Times New Roman" w:cs="Times New Roman"/>
        </w:rPr>
        <w:t xml:space="preserve">ere </w:t>
      </w:r>
      <w:r w:rsidR="00535276" w:rsidRPr="00EC21D3">
        <w:rPr>
          <w:rFonts w:ascii="Times New Roman" w:hAnsi="Times New Roman" w:cs="Times New Roman"/>
        </w:rPr>
        <w:t xml:space="preserve">prepped using Taq PCR Master Mix Kit (Qiagen) using 1.0 </w:t>
      </w:r>
      <w:r w:rsidR="00535276" w:rsidRPr="00EC21D3">
        <w:rPr>
          <w:rFonts w:ascii="Times New Roman" w:hAnsi="Times New Roman" w:cs="Times New Roman"/>
        </w:rPr>
        <w:sym w:font="Symbol" w:char="F06D"/>
      </w:r>
      <w:r w:rsidR="00535276" w:rsidRPr="00EC21D3">
        <w:rPr>
          <w:rFonts w:ascii="Times New Roman" w:hAnsi="Times New Roman" w:cs="Times New Roman"/>
        </w:rPr>
        <w:t>g of DNA</w:t>
      </w:r>
      <w:r w:rsidR="0056689C" w:rsidRPr="00EC21D3">
        <w:rPr>
          <w:rFonts w:ascii="Times New Roman" w:hAnsi="Times New Roman" w:cs="Times New Roman"/>
        </w:rPr>
        <w:t xml:space="preserve"> and one primer pair. </w:t>
      </w:r>
      <w:r w:rsidRPr="00EC21D3">
        <w:rPr>
          <w:rFonts w:ascii="Times New Roman" w:hAnsi="Times New Roman" w:cs="Times New Roman"/>
        </w:rPr>
        <w:t xml:space="preserve">All PCR reactions </w:t>
      </w:r>
      <w:r w:rsidR="00561B3C" w:rsidRPr="00EC21D3">
        <w:rPr>
          <w:rFonts w:ascii="Times New Roman" w:hAnsi="Times New Roman" w:cs="Times New Roman"/>
        </w:rPr>
        <w:t>were performed using</w:t>
      </w:r>
      <w:r w:rsidRPr="00EC21D3">
        <w:rPr>
          <w:rFonts w:ascii="Times New Roman" w:hAnsi="Times New Roman" w:cs="Times New Roman"/>
        </w:rPr>
        <w:t xml:space="preserve"> the following conditions: 94</w:t>
      </w:r>
      <w:r w:rsidR="00800123" w:rsidRPr="00EC21D3">
        <w:rPr>
          <w:rFonts w:ascii="Times New Roman" w:hAnsi="Times New Roman" w:cs="Times New Roman"/>
        </w:rPr>
        <w:sym w:font="Symbol" w:char="F0B0"/>
      </w:r>
      <w:r w:rsidR="00800123" w:rsidRPr="00EC21D3">
        <w:rPr>
          <w:rFonts w:ascii="Times New Roman" w:hAnsi="Times New Roman" w:cs="Times New Roman"/>
        </w:rPr>
        <w:t>C</w:t>
      </w:r>
      <w:r w:rsidRPr="00EC21D3">
        <w:rPr>
          <w:rFonts w:ascii="Times New Roman" w:hAnsi="Times New Roman" w:cs="Times New Roman"/>
        </w:rPr>
        <w:t xml:space="preserve"> for 3 min (initial denaturation); 35 cycles of 94</w:t>
      </w:r>
      <w:r w:rsidR="00800123" w:rsidRPr="00EC21D3">
        <w:rPr>
          <w:rFonts w:ascii="Times New Roman" w:hAnsi="Times New Roman" w:cs="Times New Roman"/>
        </w:rPr>
        <w:sym w:font="Symbol" w:char="F0B0"/>
      </w:r>
      <w:r w:rsidR="00800123" w:rsidRPr="00EC21D3">
        <w:rPr>
          <w:rFonts w:ascii="Times New Roman" w:hAnsi="Times New Roman" w:cs="Times New Roman"/>
        </w:rPr>
        <w:t>C</w:t>
      </w:r>
      <w:r w:rsidRPr="00EC21D3">
        <w:rPr>
          <w:rFonts w:ascii="Times New Roman" w:hAnsi="Times New Roman" w:cs="Times New Roman"/>
        </w:rPr>
        <w:t xml:space="preserve"> for 45 s, 54</w:t>
      </w:r>
      <w:r w:rsidR="00800123" w:rsidRPr="00EC21D3">
        <w:rPr>
          <w:rFonts w:ascii="Times New Roman" w:hAnsi="Times New Roman" w:cs="Times New Roman"/>
        </w:rPr>
        <w:sym w:font="Symbol" w:char="F0B0"/>
      </w:r>
      <w:r w:rsidR="00800123" w:rsidRPr="00EC21D3">
        <w:rPr>
          <w:rFonts w:ascii="Times New Roman" w:hAnsi="Times New Roman" w:cs="Times New Roman"/>
        </w:rPr>
        <w:t>C</w:t>
      </w:r>
      <w:r w:rsidRPr="00EC21D3">
        <w:rPr>
          <w:rFonts w:ascii="Times New Roman" w:hAnsi="Times New Roman" w:cs="Times New Roman"/>
        </w:rPr>
        <w:t xml:space="preserve"> for 45 s, and 72</w:t>
      </w:r>
      <w:r w:rsidR="00800123" w:rsidRPr="00EC21D3">
        <w:rPr>
          <w:rFonts w:ascii="Times New Roman" w:hAnsi="Times New Roman" w:cs="Times New Roman"/>
        </w:rPr>
        <w:sym w:font="Symbol" w:char="F0B0"/>
      </w:r>
      <w:r w:rsidR="00800123" w:rsidRPr="00EC21D3">
        <w:rPr>
          <w:rFonts w:ascii="Times New Roman" w:hAnsi="Times New Roman" w:cs="Times New Roman"/>
        </w:rPr>
        <w:t>C</w:t>
      </w:r>
      <w:r w:rsidRPr="00EC21D3">
        <w:rPr>
          <w:rFonts w:ascii="Times New Roman" w:hAnsi="Times New Roman" w:cs="Times New Roman"/>
        </w:rPr>
        <w:t xml:space="preserve"> for 1 min; followed </w:t>
      </w:r>
      <w:r w:rsidR="00561B3C" w:rsidRPr="00EC21D3">
        <w:rPr>
          <w:rFonts w:ascii="Times New Roman" w:hAnsi="Times New Roman" w:cs="Times New Roman"/>
        </w:rPr>
        <w:t>by a final extension at 72</w:t>
      </w:r>
      <w:r w:rsidR="00800123" w:rsidRPr="00EC21D3">
        <w:rPr>
          <w:rFonts w:ascii="Times New Roman" w:hAnsi="Times New Roman" w:cs="Times New Roman"/>
        </w:rPr>
        <w:sym w:font="Symbol" w:char="F0B0"/>
      </w:r>
      <w:r w:rsidR="00800123" w:rsidRPr="00EC21D3">
        <w:rPr>
          <w:rFonts w:ascii="Times New Roman" w:hAnsi="Times New Roman" w:cs="Times New Roman"/>
        </w:rPr>
        <w:t>C</w:t>
      </w:r>
      <w:r w:rsidR="00561B3C" w:rsidRPr="00EC21D3">
        <w:rPr>
          <w:rFonts w:ascii="Times New Roman" w:hAnsi="Times New Roman" w:cs="Times New Roman"/>
        </w:rPr>
        <w:t xml:space="preserve"> for 10 minutes. Primer</w:t>
      </w:r>
      <w:r w:rsidR="005D7EAB" w:rsidRPr="00EC21D3">
        <w:rPr>
          <w:rFonts w:ascii="Times New Roman" w:hAnsi="Times New Roman" w:cs="Times New Roman"/>
        </w:rPr>
        <w:t>s</w:t>
      </w:r>
      <w:r w:rsidR="00561B3C" w:rsidRPr="00EC21D3">
        <w:rPr>
          <w:rFonts w:ascii="Times New Roman" w:hAnsi="Times New Roman" w:cs="Times New Roman"/>
        </w:rPr>
        <w:t xml:space="preserve"> utilized are list</w:t>
      </w:r>
      <w:r w:rsidR="00DE7DC5">
        <w:rPr>
          <w:rFonts w:ascii="Times New Roman" w:hAnsi="Times New Roman" w:cs="Times New Roman"/>
        </w:rPr>
        <w:t>ed</w:t>
      </w:r>
      <w:r w:rsidR="00561B3C" w:rsidRPr="00EC21D3">
        <w:rPr>
          <w:rFonts w:ascii="Times New Roman" w:hAnsi="Times New Roman" w:cs="Times New Roman"/>
        </w:rPr>
        <w:t xml:space="preserve"> </w:t>
      </w:r>
      <w:r w:rsidR="00DE7DC5">
        <w:rPr>
          <w:rFonts w:ascii="Times New Roman" w:hAnsi="Times New Roman" w:cs="Times New Roman"/>
        </w:rPr>
        <w:t xml:space="preserve">below (Table 1), in the pairwise fashion noted to produce PCR products (Table 2). </w:t>
      </w:r>
    </w:p>
    <w:p w14:paraId="1DE657A4" w14:textId="77777777" w:rsidR="00DE7DC5" w:rsidRPr="00EC21D3" w:rsidRDefault="00DE7DC5">
      <w:pPr>
        <w:rPr>
          <w:rFonts w:ascii="Times New Roman" w:hAnsi="Times New Roman" w:cs="Times New Roman"/>
        </w:rPr>
      </w:pPr>
    </w:p>
    <w:p w14:paraId="030EA4D8" w14:textId="037C8813" w:rsidR="00561B3C" w:rsidRPr="00EC21D3" w:rsidRDefault="00E46204">
      <w:pPr>
        <w:rPr>
          <w:rFonts w:ascii="Times New Roman" w:hAnsi="Times New Roman" w:cs="Times New Roman"/>
        </w:rPr>
      </w:pPr>
      <w:r w:rsidRPr="00EC21D3">
        <w:rPr>
          <w:rFonts w:ascii="Times New Roman" w:hAnsi="Times New Roman" w:cs="Times New Roman"/>
        </w:rPr>
        <w:t xml:space="preserve">PCR samples were purified for sequencing using </w:t>
      </w:r>
      <w:proofErr w:type="spellStart"/>
      <w:r w:rsidRPr="00EC21D3">
        <w:rPr>
          <w:rFonts w:ascii="Times New Roman" w:hAnsi="Times New Roman" w:cs="Times New Roman"/>
        </w:rPr>
        <w:t>QIAquick</w:t>
      </w:r>
      <w:proofErr w:type="spellEnd"/>
      <w:r w:rsidRPr="00EC21D3">
        <w:rPr>
          <w:rFonts w:ascii="Times New Roman" w:hAnsi="Times New Roman" w:cs="Times New Roman"/>
        </w:rPr>
        <w:t xml:space="preserve"> PCR purification kit (Qiagen), following manufacturer protocol. </w:t>
      </w:r>
    </w:p>
    <w:p w14:paraId="3A981E63" w14:textId="48CDA504" w:rsidR="00561B3C" w:rsidRPr="00EC21D3" w:rsidRDefault="00561B3C">
      <w:pPr>
        <w:rPr>
          <w:rFonts w:ascii="Times New Roman" w:hAnsi="Times New Roman" w:cs="Times New Roman"/>
        </w:rPr>
      </w:pPr>
    </w:p>
    <w:p w14:paraId="144056CF" w14:textId="1337BB3E" w:rsidR="00EC21D3" w:rsidRPr="00EC21D3" w:rsidRDefault="00DE7DC5">
      <w:pPr>
        <w:rPr>
          <w:rFonts w:ascii="Times New Roman" w:hAnsi="Times New Roman" w:cs="Times New Roman"/>
        </w:rPr>
      </w:pPr>
      <w:r w:rsidRPr="00DE7DC5">
        <w:rPr>
          <w:rFonts w:ascii="Times New Roman" w:hAnsi="Times New Roman" w:cs="Times New Roman"/>
          <w:b/>
          <w:bCs/>
        </w:rPr>
        <w:t>Table 1</w:t>
      </w:r>
      <w:r>
        <w:rPr>
          <w:rFonts w:ascii="Times New Roman" w:hAnsi="Times New Roman" w:cs="Times New Roman"/>
        </w:rPr>
        <w:t xml:space="preserve">: </w:t>
      </w:r>
      <w:r w:rsidR="00EC21D3" w:rsidRPr="00EC21D3">
        <w:rPr>
          <w:rFonts w:ascii="Times New Roman" w:hAnsi="Times New Roman" w:cs="Times New Roman"/>
        </w:rPr>
        <w:t>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925"/>
        <w:gridCol w:w="3830"/>
      </w:tblGrid>
      <w:tr w:rsidR="00561B3C" w:rsidRPr="00EC21D3" w14:paraId="5D1F090A" w14:textId="77777777" w:rsidTr="00561B3C">
        <w:tc>
          <w:tcPr>
            <w:tcW w:w="3595" w:type="dxa"/>
          </w:tcPr>
          <w:p w14:paraId="4C21D591" w14:textId="52390D6B" w:rsidR="00561B3C" w:rsidRPr="00EC21D3" w:rsidRDefault="00561B3C" w:rsidP="00561B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21D3">
              <w:rPr>
                <w:rFonts w:ascii="Times New Roman" w:hAnsi="Times New Roman" w:cs="Times New Roman"/>
                <w:b/>
                <w:bCs/>
              </w:rPr>
              <w:t>Label</w:t>
            </w:r>
          </w:p>
        </w:tc>
        <w:tc>
          <w:tcPr>
            <w:tcW w:w="1925" w:type="dxa"/>
          </w:tcPr>
          <w:p w14:paraId="490AEAE0" w14:textId="55D6A92E" w:rsidR="00561B3C" w:rsidRPr="00EC21D3" w:rsidRDefault="00561B3C" w:rsidP="00561B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21D3">
              <w:rPr>
                <w:rFonts w:ascii="Times New Roman" w:hAnsi="Times New Roman" w:cs="Times New Roman"/>
                <w:b/>
                <w:bCs/>
              </w:rPr>
              <w:t>Shorthand</w:t>
            </w:r>
          </w:p>
        </w:tc>
        <w:tc>
          <w:tcPr>
            <w:tcW w:w="3830" w:type="dxa"/>
          </w:tcPr>
          <w:p w14:paraId="42E16CFD" w14:textId="555AACC9" w:rsidR="00561B3C" w:rsidRPr="00EC21D3" w:rsidRDefault="00561B3C" w:rsidP="00561B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21D3">
              <w:rPr>
                <w:rFonts w:ascii="Times New Roman" w:hAnsi="Times New Roman" w:cs="Times New Roman"/>
                <w:b/>
                <w:bCs/>
              </w:rPr>
              <w:t>5’-3’</w:t>
            </w:r>
          </w:p>
        </w:tc>
      </w:tr>
      <w:tr w:rsidR="00561B3C" w:rsidRPr="00EC21D3" w14:paraId="2D71AC34" w14:textId="77777777" w:rsidTr="00561B3C">
        <w:tc>
          <w:tcPr>
            <w:tcW w:w="3595" w:type="dxa"/>
            <w:vAlign w:val="center"/>
          </w:tcPr>
          <w:p w14:paraId="0AAAAA64" w14:textId="37945505" w:rsidR="00561B3C" w:rsidRPr="00EC21D3" w:rsidRDefault="00561B3C" w:rsidP="00561B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323130"/>
              </w:rPr>
              <w:t>HSV-gM-pHluorin_V1_forward</w:t>
            </w:r>
          </w:p>
        </w:tc>
        <w:tc>
          <w:tcPr>
            <w:tcW w:w="1925" w:type="dxa"/>
            <w:vAlign w:val="center"/>
          </w:tcPr>
          <w:p w14:paraId="50576511" w14:textId="4D42DDB1" w:rsidR="00561B3C" w:rsidRPr="00EC21D3" w:rsidRDefault="00561B3C" w:rsidP="00561B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000000"/>
              </w:rPr>
              <w:t>Primer 1</w:t>
            </w:r>
          </w:p>
        </w:tc>
        <w:tc>
          <w:tcPr>
            <w:tcW w:w="3830" w:type="dxa"/>
            <w:vAlign w:val="center"/>
          </w:tcPr>
          <w:p w14:paraId="43CD137E" w14:textId="05D8C203" w:rsidR="00561B3C" w:rsidRPr="00EC21D3" w:rsidRDefault="00561B3C" w:rsidP="00561B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000000"/>
              </w:rPr>
              <w:t>CGGTTTCCCTGCTTTTACGC</w:t>
            </w:r>
          </w:p>
        </w:tc>
      </w:tr>
      <w:tr w:rsidR="00561B3C" w:rsidRPr="00EC21D3" w14:paraId="1D15CB0E" w14:textId="77777777" w:rsidTr="00561B3C">
        <w:tc>
          <w:tcPr>
            <w:tcW w:w="3595" w:type="dxa"/>
            <w:vAlign w:val="center"/>
          </w:tcPr>
          <w:p w14:paraId="7CE82226" w14:textId="508E80E0" w:rsidR="00561B3C" w:rsidRPr="00EC21D3" w:rsidRDefault="00561B3C" w:rsidP="00561B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323130"/>
              </w:rPr>
              <w:t>HSV-</w:t>
            </w:r>
            <w:proofErr w:type="spellStart"/>
            <w:r w:rsidRPr="00EC21D3">
              <w:rPr>
                <w:rFonts w:ascii="Times New Roman" w:eastAsia="Times New Roman" w:hAnsi="Times New Roman" w:cs="Times New Roman"/>
                <w:color w:val="323130"/>
              </w:rPr>
              <w:t>pHluorin_reverse</w:t>
            </w:r>
            <w:proofErr w:type="spellEnd"/>
          </w:p>
        </w:tc>
        <w:tc>
          <w:tcPr>
            <w:tcW w:w="1925" w:type="dxa"/>
            <w:vAlign w:val="center"/>
          </w:tcPr>
          <w:p w14:paraId="70731525" w14:textId="193FA745" w:rsidR="00561B3C" w:rsidRPr="00EC21D3" w:rsidRDefault="00561B3C" w:rsidP="00561B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000000"/>
              </w:rPr>
              <w:t>Primer 2</w:t>
            </w:r>
          </w:p>
        </w:tc>
        <w:tc>
          <w:tcPr>
            <w:tcW w:w="3830" w:type="dxa"/>
            <w:vAlign w:val="center"/>
          </w:tcPr>
          <w:p w14:paraId="09FF2AB3" w14:textId="6797A848" w:rsidR="00561B3C" w:rsidRPr="00EC21D3" w:rsidRDefault="00561B3C" w:rsidP="00561B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000000"/>
              </w:rPr>
              <w:t>TGCCGGTGGTGCAGATAAAC</w:t>
            </w:r>
          </w:p>
        </w:tc>
      </w:tr>
      <w:tr w:rsidR="00561B3C" w:rsidRPr="00EC21D3" w14:paraId="6CC5818F" w14:textId="77777777" w:rsidTr="00561B3C">
        <w:tc>
          <w:tcPr>
            <w:tcW w:w="3595" w:type="dxa"/>
            <w:vAlign w:val="center"/>
          </w:tcPr>
          <w:p w14:paraId="681B8A23" w14:textId="05F2E5F9" w:rsidR="00561B3C" w:rsidRPr="00EC21D3" w:rsidRDefault="00561B3C" w:rsidP="00561B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000000"/>
              </w:rPr>
              <w:t>HSV-</w:t>
            </w:r>
            <w:proofErr w:type="spellStart"/>
            <w:r w:rsidRPr="00EC21D3">
              <w:rPr>
                <w:rFonts w:ascii="Times New Roman" w:eastAsia="Times New Roman" w:hAnsi="Times New Roman" w:cs="Times New Roman"/>
                <w:color w:val="000000"/>
              </w:rPr>
              <w:t>pHluorin_forward</w:t>
            </w:r>
            <w:proofErr w:type="spellEnd"/>
          </w:p>
        </w:tc>
        <w:tc>
          <w:tcPr>
            <w:tcW w:w="1925" w:type="dxa"/>
            <w:vAlign w:val="center"/>
          </w:tcPr>
          <w:p w14:paraId="038F4772" w14:textId="3A00BEFC" w:rsidR="00561B3C" w:rsidRPr="00EC21D3" w:rsidRDefault="00561B3C" w:rsidP="00561B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000000"/>
              </w:rPr>
              <w:t>Primer 3</w:t>
            </w:r>
          </w:p>
        </w:tc>
        <w:tc>
          <w:tcPr>
            <w:tcW w:w="3830" w:type="dxa"/>
            <w:vAlign w:val="center"/>
          </w:tcPr>
          <w:p w14:paraId="2AB49504" w14:textId="401FBF07" w:rsidR="00561B3C" w:rsidRPr="00EC21D3" w:rsidRDefault="00561B3C" w:rsidP="00561B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000000"/>
              </w:rPr>
              <w:t>ACATGGTCCTGCTGGAGTTC</w:t>
            </w:r>
          </w:p>
        </w:tc>
      </w:tr>
      <w:tr w:rsidR="00561B3C" w:rsidRPr="00EC21D3" w14:paraId="2A1D1A8D" w14:textId="77777777" w:rsidTr="00561B3C">
        <w:tc>
          <w:tcPr>
            <w:tcW w:w="3595" w:type="dxa"/>
            <w:vAlign w:val="center"/>
          </w:tcPr>
          <w:p w14:paraId="7008333F" w14:textId="526D37B4" w:rsidR="00561B3C" w:rsidRPr="00EC21D3" w:rsidRDefault="00561B3C" w:rsidP="00561B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323130"/>
              </w:rPr>
              <w:t>HSV-gM-pHluorin_V1_reverse</w:t>
            </w:r>
          </w:p>
        </w:tc>
        <w:tc>
          <w:tcPr>
            <w:tcW w:w="1925" w:type="dxa"/>
            <w:vAlign w:val="center"/>
          </w:tcPr>
          <w:p w14:paraId="05A2F219" w14:textId="49AB96DF" w:rsidR="00561B3C" w:rsidRPr="00EC21D3" w:rsidRDefault="00561B3C" w:rsidP="00561B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000000"/>
              </w:rPr>
              <w:t>Primer 4</w:t>
            </w:r>
          </w:p>
        </w:tc>
        <w:tc>
          <w:tcPr>
            <w:tcW w:w="3830" w:type="dxa"/>
            <w:vAlign w:val="center"/>
          </w:tcPr>
          <w:p w14:paraId="572E6672" w14:textId="1CF04676" w:rsidR="00561B3C" w:rsidRPr="00EC21D3" w:rsidRDefault="00561B3C" w:rsidP="00561B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000000"/>
              </w:rPr>
              <w:t>TGCAGCAACCAAGAGCAGAC</w:t>
            </w:r>
          </w:p>
        </w:tc>
      </w:tr>
      <w:tr w:rsidR="00561B3C" w:rsidRPr="00EC21D3" w14:paraId="2C2D291E" w14:textId="77777777" w:rsidTr="00561B3C">
        <w:tc>
          <w:tcPr>
            <w:tcW w:w="3595" w:type="dxa"/>
            <w:vAlign w:val="center"/>
          </w:tcPr>
          <w:p w14:paraId="399065B8" w14:textId="42FEE1B6" w:rsidR="00561B3C" w:rsidRPr="00EC21D3" w:rsidRDefault="00561B3C" w:rsidP="00561B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323130"/>
              </w:rPr>
              <w:t>HSV-gM-pHluorin_V2_forward</w:t>
            </w:r>
          </w:p>
        </w:tc>
        <w:tc>
          <w:tcPr>
            <w:tcW w:w="1925" w:type="dxa"/>
            <w:vAlign w:val="center"/>
          </w:tcPr>
          <w:p w14:paraId="739B1D28" w14:textId="56C7D43C" w:rsidR="00561B3C" w:rsidRPr="00EC21D3" w:rsidRDefault="00561B3C" w:rsidP="00561B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000000"/>
              </w:rPr>
              <w:t>Primer 5</w:t>
            </w:r>
          </w:p>
        </w:tc>
        <w:tc>
          <w:tcPr>
            <w:tcW w:w="3830" w:type="dxa"/>
            <w:vAlign w:val="center"/>
          </w:tcPr>
          <w:p w14:paraId="20BA7527" w14:textId="48CBEB51" w:rsidR="00561B3C" w:rsidRPr="00EC21D3" w:rsidRDefault="00561B3C" w:rsidP="00561B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000000"/>
              </w:rPr>
              <w:t>CCCAGAGGATCTCCCGACTC</w:t>
            </w:r>
          </w:p>
        </w:tc>
      </w:tr>
      <w:tr w:rsidR="00561B3C" w:rsidRPr="00EC21D3" w14:paraId="0711B4A1" w14:textId="77777777" w:rsidTr="00561B3C">
        <w:tc>
          <w:tcPr>
            <w:tcW w:w="3595" w:type="dxa"/>
            <w:vAlign w:val="center"/>
          </w:tcPr>
          <w:p w14:paraId="5B8F3678" w14:textId="4725DD7B" w:rsidR="00561B3C" w:rsidRPr="00EC21D3" w:rsidRDefault="00561B3C" w:rsidP="00561B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323130"/>
              </w:rPr>
              <w:t>HSV-gM-pHluorin_V2_reverse</w:t>
            </w:r>
          </w:p>
        </w:tc>
        <w:tc>
          <w:tcPr>
            <w:tcW w:w="1925" w:type="dxa"/>
            <w:vAlign w:val="center"/>
          </w:tcPr>
          <w:p w14:paraId="202979E1" w14:textId="4B25D8DD" w:rsidR="00561B3C" w:rsidRPr="00EC21D3" w:rsidRDefault="00561B3C" w:rsidP="00561B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000000"/>
              </w:rPr>
              <w:t>Primer 6</w:t>
            </w:r>
          </w:p>
        </w:tc>
        <w:tc>
          <w:tcPr>
            <w:tcW w:w="3830" w:type="dxa"/>
            <w:vAlign w:val="center"/>
          </w:tcPr>
          <w:p w14:paraId="72356FDF" w14:textId="520F6315" w:rsidR="00561B3C" w:rsidRPr="00EC21D3" w:rsidRDefault="00561B3C" w:rsidP="00561B3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000000"/>
              </w:rPr>
              <w:t>TACATAAGTGCCCACAAGGCTC</w:t>
            </w:r>
          </w:p>
        </w:tc>
      </w:tr>
    </w:tbl>
    <w:p w14:paraId="3E125C51" w14:textId="616C57E1" w:rsidR="00561B3C" w:rsidRPr="00EC21D3" w:rsidRDefault="00561B3C" w:rsidP="00561B3C">
      <w:pPr>
        <w:spacing w:line="276" w:lineRule="auto"/>
        <w:jc w:val="center"/>
        <w:rPr>
          <w:rFonts w:ascii="Times New Roman" w:hAnsi="Times New Roman" w:cs="Times New Roman"/>
        </w:rPr>
      </w:pPr>
    </w:p>
    <w:p w14:paraId="14744562" w14:textId="3A0BF114" w:rsidR="00561B3C" w:rsidRPr="00EC21D3" w:rsidRDefault="00DE7DC5" w:rsidP="00EC21D3">
      <w:pPr>
        <w:spacing w:line="276" w:lineRule="auto"/>
        <w:rPr>
          <w:rFonts w:ascii="Times New Roman" w:hAnsi="Times New Roman" w:cs="Times New Roman"/>
        </w:rPr>
      </w:pPr>
      <w:r w:rsidRPr="00DE7DC5">
        <w:rPr>
          <w:rFonts w:ascii="Times New Roman" w:hAnsi="Times New Roman" w:cs="Times New Roman"/>
          <w:b/>
          <w:bCs/>
        </w:rPr>
        <w:t>Table 2</w:t>
      </w:r>
      <w:r>
        <w:rPr>
          <w:rFonts w:ascii="Times New Roman" w:hAnsi="Times New Roman" w:cs="Times New Roman"/>
        </w:rPr>
        <w:t xml:space="preserve">: </w:t>
      </w:r>
      <w:r w:rsidR="00EC21D3" w:rsidRPr="00EC21D3">
        <w:rPr>
          <w:rFonts w:ascii="Times New Roman" w:hAnsi="Times New Roman" w:cs="Times New Roman"/>
        </w:rPr>
        <w:t>Primer Pai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600"/>
        <w:gridCol w:w="3830"/>
      </w:tblGrid>
      <w:tr w:rsidR="005D7EAB" w:rsidRPr="00EC21D3" w14:paraId="5C16AAD7" w14:textId="3C24CCE9" w:rsidTr="0056689C">
        <w:tc>
          <w:tcPr>
            <w:tcW w:w="1795" w:type="dxa"/>
            <w:vAlign w:val="center"/>
          </w:tcPr>
          <w:p w14:paraId="482D4399" w14:textId="18168DD5" w:rsidR="005D7EAB" w:rsidRPr="00EC21D3" w:rsidRDefault="005D7EAB" w:rsidP="005668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21D3">
              <w:rPr>
                <w:rFonts w:ascii="Times New Roman" w:hAnsi="Times New Roman" w:cs="Times New Roman"/>
                <w:b/>
                <w:bCs/>
              </w:rPr>
              <w:t>Primer Pair</w:t>
            </w:r>
          </w:p>
        </w:tc>
        <w:tc>
          <w:tcPr>
            <w:tcW w:w="3600" w:type="dxa"/>
            <w:vAlign w:val="center"/>
          </w:tcPr>
          <w:p w14:paraId="0B872EAF" w14:textId="1914CA8D" w:rsidR="005D7EAB" w:rsidRPr="00EC21D3" w:rsidRDefault="005D7EAB" w:rsidP="005668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21D3">
              <w:rPr>
                <w:rFonts w:ascii="Times New Roman" w:hAnsi="Times New Roman" w:cs="Times New Roman"/>
                <w:b/>
                <w:bCs/>
              </w:rPr>
              <w:t>Label</w:t>
            </w:r>
          </w:p>
        </w:tc>
        <w:tc>
          <w:tcPr>
            <w:tcW w:w="3780" w:type="dxa"/>
            <w:vAlign w:val="center"/>
          </w:tcPr>
          <w:p w14:paraId="6AD5C85B" w14:textId="1B131016" w:rsidR="005D7EAB" w:rsidRPr="00EC21D3" w:rsidRDefault="005D7EAB" w:rsidP="0056689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21D3">
              <w:rPr>
                <w:rFonts w:ascii="Times New Roman" w:hAnsi="Times New Roman" w:cs="Times New Roman"/>
                <w:b/>
                <w:bCs/>
              </w:rPr>
              <w:t>Sequence 5’-3’</w:t>
            </w:r>
          </w:p>
        </w:tc>
      </w:tr>
      <w:tr w:rsidR="0056689C" w:rsidRPr="00EC21D3" w14:paraId="1AC1F00A" w14:textId="77777777" w:rsidTr="0056689C">
        <w:tc>
          <w:tcPr>
            <w:tcW w:w="1795" w:type="dxa"/>
            <w:vMerge w:val="restart"/>
            <w:vAlign w:val="center"/>
          </w:tcPr>
          <w:p w14:paraId="152C2FF0" w14:textId="4C5ECA78" w:rsidR="0056689C" w:rsidRPr="00EC21D3" w:rsidRDefault="0056689C" w:rsidP="0056689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00" w:type="dxa"/>
            <w:vAlign w:val="center"/>
          </w:tcPr>
          <w:p w14:paraId="5B37BE90" w14:textId="43D08D3C" w:rsidR="0056689C" w:rsidRPr="00EC21D3" w:rsidRDefault="0056689C" w:rsidP="00566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323130"/>
              </w:rPr>
              <w:t>HSV-gM-pHluorin_V1_forward</w:t>
            </w:r>
          </w:p>
        </w:tc>
        <w:tc>
          <w:tcPr>
            <w:tcW w:w="3780" w:type="dxa"/>
            <w:vAlign w:val="center"/>
          </w:tcPr>
          <w:p w14:paraId="049672E2" w14:textId="1CF6571D" w:rsidR="0056689C" w:rsidRPr="00EC21D3" w:rsidRDefault="0056689C" w:rsidP="00566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000000"/>
              </w:rPr>
              <w:t>CGGTTTCCCTGCTTTTACGC</w:t>
            </w:r>
          </w:p>
        </w:tc>
      </w:tr>
      <w:tr w:rsidR="0056689C" w:rsidRPr="00EC21D3" w14:paraId="28B82805" w14:textId="2674305D" w:rsidTr="0056689C">
        <w:tc>
          <w:tcPr>
            <w:tcW w:w="1795" w:type="dxa"/>
            <w:vMerge/>
            <w:vAlign w:val="center"/>
          </w:tcPr>
          <w:p w14:paraId="6CA4EDF1" w14:textId="28E09FCA" w:rsidR="0056689C" w:rsidRPr="00EC21D3" w:rsidRDefault="0056689C" w:rsidP="0056689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vAlign w:val="center"/>
          </w:tcPr>
          <w:p w14:paraId="0E492FB7" w14:textId="32C719A1" w:rsidR="0056689C" w:rsidRPr="00EC21D3" w:rsidRDefault="0056689C" w:rsidP="00566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323130"/>
              </w:rPr>
              <w:t>HSV-</w:t>
            </w:r>
            <w:proofErr w:type="spellStart"/>
            <w:r w:rsidRPr="00EC21D3">
              <w:rPr>
                <w:rFonts w:ascii="Times New Roman" w:eastAsia="Times New Roman" w:hAnsi="Times New Roman" w:cs="Times New Roman"/>
                <w:color w:val="323130"/>
              </w:rPr>
              <w:t>pHluorin_reverse</w:t>
            </w:r>
            <w:proofErr w:type="spellEnd"/>
          </w:p>
        </w:tc>
        <w:tc>
          <w:tcPr>
            <w:tcW w:w="3780" w:type="dxa"/>
            <w:vAlign w:val="center"/>
          </w:tcPr>
          <w:p w14:paraId="52702970" w14:textId="3178B33A" w:rsidR="0056689C" w:rsidRPr="00EC21D3" w:rsidRDefault="0056689C" w:rsidP="00566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000000"/>
              </w:rPr>
              <w:t>TGCCGGTGGTGCAGATAAAC</w:t>
            </w:r>
          </w:p>
        </w:tc>
      </w:tr>
      <w:tr w:rsidR="0056689C" w:rsidRPr="00EC21D3" w14:paraId="23FEE4C9" w14:textId="33F29CBB" w:rsidTr="0056689C">
        <w:tc>
          <w:tcPr>
            <w:tcW w:w="1795" w:type="dxa"/>
            <w:vMerge w:val="restart"/>
            <w:vAlign w:val="center"/>
          </w:tcPr>
          <w:p w14:paraId="3BE4058F" w14:textId="5FFD57B1" w:rsidR="0056689C" w:rsidRPr="00EC21D3" w:rsidRDefault="0056689C" w:rsidP="0056689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00" w:type="dxa"/>
            <w:vAlign w:val="center"/>
          </w:tcPr>
          <w:p w14:paraId="35B60C34" w14:textId="2ED90650" w:rsidR="0056689C" w:rsidRPr="00EC21D3" w:rsidRDefault="0056689C" w:rsidP="00566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000000"/>
              </w:rPr>
              <w:t>HSV-</w:t>
            </w:r>
            <w:proofErr w:type="spellStart"/>
            <w:r w:rsidRPr="00EC21D3">
              <w:rPr>
                <w:rFonts w:ascii="Times New Roman" w:eastAsia="Times New Roman" w:hAnsi="Times New Roman" w:cs="Times New Roman"/>
                <w:color w:val="000000"/>
              </w:rPr>
              <w:t>pHluorin_forward</w:t>
            </w:r>
            <w:proofErr w:type="spellEnd"/>
          </w:p>
        </w:tc>
        <w:tc>
          <w:tcPr>
            <w:tcW w:w="3780" w:type="dxa"/>
            <w:vAlign w:val="center"/>
          </w:tcPr>
          <w:p w14:paraId="7D73931D" w14:textId="56B78E10" w:rsidR="0056689C" w:rsidRPr="00EC21D3" w:rsidRDefault="0056689C" w:rsidP="00566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000000"/>
              </w:rPr>
              <w:t>ACATGGTCCTGCTGGAGTTC</w:t>
            </w:r>
          </w:p>
        </w:tc>
      </w:tr>
      <w:tr w:rsidR="0056689C" w:rsidRPr="00EC21D3" w14:paraId="28FE5FAF" w14:textId="77777777" w:rsidTr="0056689C">
        <w:tc>
          <w:tcPr>
            <w:tcW w:w="1795" w:type="dxa"/>
            <w:vMerge/>
            <w:vAlign w:val="center"/>
          </w:tcPr>
          <w:p w14:paraId="67B3F7A9" w14:textId="77777777" w:rsidR="0056689C" w:rsidRPr="00EC21D3" w:rsidRDefault="0056689C" w:rsidP="0056689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vAlign w:val="center"/>
          </w:tcPr>
          <w:p w14:paraId="7E310288" w14:textId="56D406DE" w:rsidR="0056689C" w:rsidRPr="00EC21D3" w:rsidRDefault="0056689C" w:rsidP="00566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323130"/>
              </w:rPr>
              <w:t>HSV-gM-pHluorin_V1_reverse</w:t>
            </w:r>
          </w:p>
        </w:tc>
        <w:tc>
          <w:tcPr>
            <w:tcW w:w="3780" w:type="dxa"/>
            <w:vAlign w:val="center"/>
          </w:tcPr>
          <w:p w14:paraId="393B0A13" w14:textId="5AD1E5E9" w:rsidR="0056689C" w:rsidRPr="00EC21D3" w:rsidRDefault="0056689C" w:rsidP="00566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000000"/>
              </w:rPr>
              <w:t>TGCAGCAACCAAGAGCAGAC</w:t>
            </w:r>
          </w:p>
        </w:tc>
      </w:tr>
      <w:tr w:rsidR="0056689C" w:rsidRPr="00EC21D3" w14:paraId="412F3032" w14:textId="77777777" w:rsidTr="0056689C">
        <w:tc>
          <w:tcPr>
            <w:tcW w:w="1795" w:type="dxa"/>
            <w:vMerge w:val="restart"/>
            <w:vAlign w:val="center"/>
          </w:tcPr>
          <w:p w14:paraId="1C1A287F" w14:textId="58553F99" w:rsidR="0056689C" w:rsidRPr="00EC21D3" w:rsidRDefault="0056689C" w:rsidP="0056689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00" w:type="dxa"/>
            <w:vAlign w:val="center"/>
          </w:tcPr>
          <w:p w14:paraId="32904A6F" w14:textId="40CE10D7" w:rsidR="0056689C" w:rsidRPr="00EC21D3" w:rsidRDefault="0056689C" w:rsidP="00566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323130"/>
              </w:rPr>
              <w:t>HSV-gM-pHluorin_V2_forward</w:t>
            </w:r>
          </w:p>
        </w:tc>
        <w:tc>
          <w:tcPr>
            <w:tcW w:w="3780" w:type="dxa"/>
            <w:vAlign w:val="center"/>
          </w:tcPr>
          <w:p w14:paraId="648443F0" w14:textId="1330151C" w:rsidR="0056689C" w:rsidRPr="00EC21D3" w:rsidRDefault="0056689C" w:rsidP="00566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000000"/>
              </w:rPr>
              <w:t>CCCAGAGGATCTCCCGACTC</w:t>
            </w:r>
          </w:p>
        </w:tc>
      </w:tr>
      <w:tr w:rsidR="0056689C" w:rsidRPr="00EC21D3" w14:paraId="52AA7B9F" w14:textId="55DFAFED" w:rsidTr="0056689C">
        <w:tc>
          <w:tcPr>
            <w:tcW w:w="1795" w:type="dxa"/>
            <w:vMerge/>
            <w:vAlign w:val="center"/>
          </w:tcPr>
          <w:p w14:paraId="049BA7D9" w14:textId="216C71C4" w:rsidR="0056689C" w:rsidRPr="00EC21D3" w:rsidRDefault="0056689C" w:rsidP="0056689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vAlign w:val="center"/>
          </w:tcPr>
          <w:p w14:paraId="6282E57B" w14:textId="7E15C26A" w:rsidR="0056689C" w:rsidRPr="00EC21D3" w:rsidRDefault="0056689C" w:rsidP="00566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323130"/>
              </w:rPr>
              <w:t>HSV-</w:t>
            </w:r>
            <w:proofErr w:type="spellStart"/>
            <w:r w:rsidRPr="00EC21D3">
              <w:rPr>
                <w:rFonts w:ascii="Times New Roman" w:eastAsia="Times New Roman" w:hAnsi="Times New Roman" w:cs="Times New Roman"/>
                <w:color w:val="323130"/>
              </w:rPr>
              <w:t>pHluorin_reverse</w:t>
            </w:r>
            <w:proofErr w:type="spellEnd"/>
          </w:p>
        </w:tc>
        <w:tc>
          <w:tcPr>
            <w:tcW w:w="3780" w:type="dxa"/>
            <w:vAlign w:val="center"/>
          </w:tcPr>
          <w:p w14:paraId="016D02A0" w14:textId="0D79B806" w:rsidR="0056689C" w:rsidRPr="00EC21D3" w:rsidRDefault="0056689C" w:rsidP="00566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000000"/>
              </w:rPr>
              <w:t>TGCCGGTGGTGCAGATAAAC</w:t>
            </w:r>
          </w:p>
        </w:tc>
      </w:tr>
      <w:tr w:rsidR="0056689C" w:rsidRPr="00EC21D3" w14:paraId="703D10F8" w14:textId="4E0A5A57" w:rsidTr="0056689C">
        <w:tc>
          <w:tcPr>
            <w:tcW w:w="1795" w:type="dxa"/>
            <w:vMerge w:val="restart"/>
            <w:vAlign w:val="center"/>
          </w:tcPr>
          <w:p w14:paraId="715557BA" w14:textId="20A1E74E" w:rsidR="0056689C" w:rsidRPr="00EC21D3" w:rsidRDefault="0056689C" w:rsidP="0056689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00" w:type="dxa"/>
            <w:vAlign w:val="center"/>
          </w:tcPr>
          <w:p w14:paraId="72137A05" w14:textId="525AAB06" w:rsidR="0056689C" w:rsidRPr="00EC21D3" w:rsidRDefault="0056689C" w:rsidP="00566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000000"/>
              </w:rPr>
              <w:t>HSV-</w:t>
            </w:r>
            <w:proofErr w:type="spellStart"/>
            <w:r w:rsidRPr="00EC21D3">
              <w:rPr>
                <w:rFonts w:ascii="Times New Roman" w:eastAsia="Times New Roman" w:hAnsi="Times New Roman" w:cs="Times New Roman"/>
                <w:color w:val="000000"/>
              </w:rPr>
              <w:t>pHluorin_forward</w:t>
            </w:r>
            <w:proofErr w:type="spellEnd"/>
          </w:p>
        </w:tc>
        <w:tc>
          <w:tcPr>
            <w:tcW w:w="3780" w:type="dxa"/>
          </w:tcPr>
          <w:p w14:paraId="7E388781" w14:textId="69AA0A8C" w:rsidR="0056689C" w:rsidRPr="00EC21D3" w:rsidRDefault="0056689C" w:rsidP="00566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000000"/>
              </w:rPr>
              <w:t>ACATGGTCCTGCTGGAGTTC</w:t>
            </w:r>
          </w:p>
        </w:tc>
      </w:tr>
      <w:tr w:rsidR="0056689C" w:rsidRPr="00EC21D3" w14:paraId="6E62E6BA" w14:textId="77777777" w:rsidTr="0056689C">
        <w:tc>
          <w:tcPr>
            <w:tcW w:w="1795" w:type="dxa"/>
            <w:vMerge/>
          </w:tcPr>
          <w:p w14:paraId="57DD673C" w14:textId="77777777" w:rsidR="0056689C" w:rsidRPr="00EC21D3" w:rsidRDefault="0056689C" w:rsidP="0056689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vAlign w:val="center"/>
          </w:tcPr>
          <w:p w14:paraId="63CE4209" w14:textId="09570D7E" w:rsidR="0056689C" w:rsidRPr="00EC21D3" w:rsidRDefault="0056689C" w:rsidP="00566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323130"/>
              </w:rPr>
              <w:t>HSV-gM-pHluorin_V2_reverse</w:t>
            </w:r>
          </w:p>
        </w:tc>
        <w:tc>
          <w:tcPr>
            <w:tcW w:w="3780" w:type="dxa"/>
          </w:tcPr>
          <w:p w14:paraId="7AC839EB" w14:textId="73A83305" w:rsidR="0056689C" w:rsidRPr="00EC21D3" w:rsidRDefault="0056689C" w:rsidP="0056689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C21D3">
              <w:rPr>
                <w:rFonts w:ascii="Times New Roman" w:eastAsia="Times New Roman" w:hAnsi="Times New Roman" w:cs="Times New Roman"/>
                <w:color w:val="000000"/>
              </w:rPr>
              <w:t>TACATAAGTGCCCACAAGGCTC</w:t>
            </w:r>
          </w:p>
        </w:tc>
      </w:tr>
    </w:tbl>
    <w:p w14:paraId="656BBAE2" w14:textId="77777777" w:rsidR="00561B3C" w:rsidRPr="00EC21D3" w:rsidRDefault="00561B3C">
      <w:pPr>
        <w:rPr>
          <w:rFonts w:ascii="Times New Roman" w:hAnsi="Times New Roman" w:cs="Times New Roman"/>
        </w:rPr>
      </w:pPr>
    </w:p>
    <w:p w14:paraId="456C841A" w14:textId="6F14BA53" w:rsidR="00561B3C" w:rsidRPr="00EC21D3" w:rsidRDefault="00561B3C">
      <w:pPr>
        <w:rPr>
          <w:rFonts w:ascii="Times New Roman" w:hAnsi="Times New Roman" w:cs="Times New Roman"/>
        </w:rPr>
      </w:pPr>
    </w:p>
    <w:p w14:paraId="093CFD0A" w14:textId="13F657BF" w:rsidR="00561B3C" w:rsidRDefault="00AF3E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sults of HSV-1 </w:t>
      </w:r>
      <w:proofErr w:type="spellStart"/>
      <w:r>
        <w:rPr>
          <w:rFonts w:ascii="Times New Roman" w:hAnsi="Times New Roman" w:cs="Times New Roman"/>
        </w:rPr>
        <w:t>gM</w:t>
      </w:r>
      <w:proofErr w:type="spellEnd"/>
      <w:r>
        <w:rPr>
          <w:rFonts w:ascii="Times New Roman" w:hAnsi="Times New Roman" w:cs="Times New Roman"/>
        </w:rPr>
        <w:t xml:space="preserve">-pHluorin PCR </w:t>
      </w:r>
    </w:p>
    <w:p w14:paraId="1060B92F" w14:textId="2E591252" w:rsidR="00AF3EAF" w:rsidRDefault="00AF3E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rrect insertion of pHluorin into the </w:t>
      </w:r>
      <w:proofErr w:type="spellStart"/>
      <w:r>
        <w:rPr>
          <w:rFonts w:ascii="Times New Roman" w:hAnsi="Times New Roman" w:cs="Times New Roman"/>
        </w:rPr>
        <w:t>gM</w:t>
      </w:r>
      <w:proofErr w:type="spellEnd"/>
      <w:r>
        <w:rPr>
          <w:rFonts w:ascii="Times New Roman" w:hAnsi="Times New Roman" w:cs="Times New Roman"/>
        </w:rPr>
        <w:t xml:space="preserve"> locus was determined by the band size of the PCR product.</w:t>
      </w:r>
      <w:r w:rsidR="00DE7DC5">
        <w:rPr>
          <w:rFonts w:ascii="Times New Roman" w:hAnsi="Times New Roman" w:cs="Times New Roman"/>
        </w:rPr>
        <w:t xml:space="preserve"> PCR products were separated with agarose gel electrophoresis and then visualized with UV light.</w:t>
      </w:r>
      <w:r>
        <w:rPr>
          <w:rFonts w:ascii="Times New Roman" w:hAnsi="Times New Roman" w:cs="Times New Roman"/>
        </w:rPr>
        <w:t xml:space="preserve"> </w:t>
      </w:r>
      <w:r w:rsidR="00DE7DC5">
        <w:rPr>
          <w:rFonts w:ascii="Times New Roman" w:hAnsi="Times New Roman" w:cs="Times New Roman"/>
        </w:rPr>
        <w:t xml:space="preserve">The PCR products for HSV-1 IH01, HSV-1 IH02, and the </w:t>
      </w:r>
      <w:proofErr w:type="spellStart"/>
      <w:r w:rsidR="00DE7DC5">
        <w:rPr>
          <w:rFonts w:ascii="Times New Roman" w:hAnsi="Times New Roman" w:cs="Times New Roman"/>
        </w:rPr>
        <w:t>gM</w:t>
      </w:r>
      <w:proofErr w:type="spellEnd"/>
      <w:r w:rsidR="00DE7DC5">
        <w:rPr>
          <w:rFonts w:ascii="Times New Roman" w:hAnsi="Times New Roman" w:cs="Times New Roman"/>
        </w:rPr>
        <w:t xml:space="preserve">-pHluorin shuttle plasmid produced the same banding pattern, indicating that the insert sequence from the </w:t>
      </w:r>
      <w:proofErr w:type="spellStart"/>
      <w:r w:rsidR="00DE7DC5">
        <w:rPr>
          <w:rFonts w:ascii="Times New Roman" w:hAnsi="Times New Roman" w:cs="Times New Roman"/>
        </w:rPr>
        <w:t>gM</w:t>
      </w:r>
      <w:proofErr w:type="spellEnd"/>
      <w:r w:rsidR="00DE7DC5">
        <w:rPr>
          <w:rFonts w:ascii="Times New Roman" w:hAnsi="Times New Roman" w:cs="Times New Roman"/>
        </w:rPr>
        <w:t xml:space="preserve">-pHluorin shuttle plasmid successfully recombined into the HSV-1 genome (A-B). </w:t>
      </w:r>
    </w:p>
    <w:p w14:paraId="10ED2EA1" w14:textId="77777777" w:rsidR="00AF3EAF" w:rsidRDefault="00AF3EAF">
      <w:pPr>
        <w:rPr>
          <w:rFonts w:ascii="Times New Roman" w:hAnsi="Times New Roman" w:cs="Times New Roman"/>
        </w:rPr>
      </w:pPr>
    </w:p>
    <w:p w14:paraId="28D0FAD9" w14:textId="798ED28B" w:rsidR="00AF3EAF" w:rsidRDefault="00AF3E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7302045" wp14:editId="639A7E32">
            <wp:extent cx="4191000" cy="3568700"/>
            <wp:effectExtent l="0" t="0" r="0" b="0"/>
            <wp:docPr id="1462101466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101466" name="Picture 2" descr="A screenshot of a computer scree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1000" cy="356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0A0EF" w14:textId="77777777" w:rsidR="004B1716" w:rsidRDefault="004B1716">
      <w:pPr>
        <w:rPr>
          <w:rFonts w:ascii="Times New Roman" w:hAnsi="Times New Roman" w:cs="Times New Roman"/>
        </w:rPr>
      </w:pPr>
    </w:p>
    <w:p w14:paraId="36428938" w14:textId="6DD69EC1" w:rsidR="004B1716" w:rsidRPr="00EC21D3" w:rsidRDefault="004B17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1. PCR products from parental and recombinant HSV-1 strains. A. PCR products of the </w:t>
      </w:r>
      <w:proofErr w:type="spellStart"/>
      <w:r>
        <w:rPr>
          <w:rFonts w:ascii="Times New Roman" w:hAnsi="Times New Roman" w:cs="Times New Roman"/>
        </w:rPr>
        <w:t>gM-Phluorin</w:t>
      </w:r>
      <w:proofErr w:type="spellEnd"/>
      <w:r>
        <w:rPr>
          <w:rFonts w:ascii="Times New Roman" w:hAnsi="Times New Roman" w:cs="Times New Roman"/>
        </w:rPr>
        <w:t xml:space="preserve"> insert sequence with no bands for parental HSV-1 17syn+. Recombinant </w:t>
      </w:r>
      <w:proofErr w:type="spellStart"/>
      <w:r>
        <w:rPr>
          <w:rFonts w:ascii="Times New Roman" w:hAnsi="Times New Roman" w:cs="Times New Roman"/>
        </w:rPr>
        <w:t>gM</w:t>
      </w:r>
      <w:proofErr w:type="spellEnd"/>
      <w:r>
        <w:rPr>
          <w:rFonts w:ascii="Times New Roman" w:hAnsi="Times New Roman" w:cs="Times New Roman"/>
        </w:rPr>
        <w:t xml:space="preserve">-pHluorin HSV-1 IH01 and the </w:t>
      </w:r>
      <w:proofErr w:type="spellStart"/>
      <w:r>
        <w:rPr>
          <w:rFonts w:ascii="Times New Roman" w:hAnsi="Times New Roman" w:cs="Times New Roman"/>
        </w:rPr>
        <w:t>gM</w:t>
      </w:r>
      <w:proofErr w:type="spellEnd"/>
      <w:r>
        <w:rPr>
          <w:rFonts w:ascii="Times New Roman" w:hAnsi="Times New Roman" w:cs="Times New Roman"/>
        </w:rPr>
        <w:t xml:space="preserve">-pHluorin plasmid yield two bands at approximately 300 bp, one at ~500bp, and one at ~100 bp. B. PCR of recombinant HSV-1 IH02 with </w:t>
      </w:r>
      <w:proofErr w:type="spellStart"/>
      <w:r>
        <w:rPr>
          <w:rFonts w:ascii="Times New Roman" w:hAnsi="Times New Roman" w:cs="Times New Roman"/>
        </w:rPr>
        <w:t>gM</w:t>
      </w:r>
      <w:proofErr w:type="spellEnd"/>
      <w:r>
        <w:rPr>
          <w:rFonts w:ascii="Times New Roman" w:hAnsi="Times New Roman" w:cs="Times New Roman"/>
        </w:rPr>
        <w:t xml:space="preserve">-pHluorin produces products with the same band sizes as IH01 and the </w:t>
      </w:r>
      <w:proofErr w:type="spellStart"/>
      <w:r>
        <w:rPr>
          <w:rFonts w:ascii="Times New Roman" w:hAnsi="Times New Roman" w:cs="Times New Roman"/>
        </w:rPr>
        <w:t>gM</w:t>
      </w:r>
      <w:proofErr w:type="spellEnd"/>
      <w:r>
        <w:rPr>
          <w:rFonts w:ascii="Times New Roman" w:hAnsi="Times New Roman" w:cs="Times New Roman"/>
        </w:rPr>
        <w:t xml:space="preserve">-pHluorin plasmid. HSV-1. OK14 does not produce any detectable PCR product bands due to the lack of pHluorin sequence in the genome. </w:t>
      </w:r>
    </w:p>
    <w:sectPr w:rsidR="004B1716" w:rsidRPr="00EC21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F7492" w14:textId="77777777" w:rsidR="004D7408" w:rsidRDefault="004D7408" w:rsidP="0056689C">
      <w:r>
        <w:separator/>
      </w:r>
    </w:p>
  </w:endnote>
  <w:endnote w:type="continuationSeparator" w:id="0">
    <w:p w14:paraId="1DC2ABAE" w14:textId="77777777" w:rsidR="004D7408" w:rsidRDefault="004D7408" w:rsidP="00566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C7CA0" w14:textId="77777777" w:rsidR="004D7408" w:rsidRDefault="004D7408" w:rsidP="0056689C">
      <w:r>
        <w:separator/>
      </w:r>
    </w:p>
  </w:footnote>
  <w:footnote w:type="continuationSeparator" w:id="0">
    <w:p w14:paraId="1362C07F" w14:textId="77777777" w:rsidR="004D7408" w:rsidRDefault="004D7408" w:rsidP="00566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F7"/>
    <w:rsid w:val="00005EA1"/>
    <w:rsid w:val="00047388"/>
    <w:rsid w:val="00110BD1"/>
    <w:rsid w:val="001F61BC"/>
    <w:rsid w:val="003B54C8"/>
    <w:rsid w:val="004B1716"/>
    <w:rsid w:val="004C721C"/>
    <w:rsid w:val="004D7408"/>
    <w:rsid w:val="00535276"/>
    <w:rsid w:val="00561B3C"/>
    <w:rsid w:val="0056689C"/>
    <w:rsid w:val="00592EA3"/>
    <w:rsid w:val="005D7EAB"/>
    <w:rsid w:val="006818F7"/>
    <w:rsid w:val="007234DF"/>
    <w:rsid w:val="00800123"/>
    <w:rsid w:val="008D1D11"/>
    <w:rsid w:val="008F7142"/>
    <w:rsid w:val="00990BED"/>
    <w:rsid w:val="00AF3EAF"/>
    <w:rsid w:val="00B36F0C"/>
    <w:rsid w:val="00B64A3F"/>
    <w:rsid w:val="00DE7DC5"/>
    <w:rsid w:val="00E46204"/>
    <w:rsid w:val="00EC21D3"/>
    <w:rsid w:val="00F40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B030D"/>
  <w15:chartTrackingRefBased/>
  <w15:docId w15:val="{C1562A82-F6A5-9D4C-8C85-5A36D9577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B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68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689C"/>
  </w:style>
  <w:style w:type="paragraph" w:styleId="Footer">
    <w:name w:val="footer"/>
    <w:basedOn w:val="Normal"/>
    <w:link w:val="FooterChar"/>
    <w:uiPriority w:val="99"/>
    <w:unhideWhenUsed/>
    <w:rsid w:val="005668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68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6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Diefenderfer (Student)</dc:creator>
  <cp:keywords/>
  <dc:description/>
  <cp:lastModifiedBy>Melissa Bergeman (Student)</cp:lastModifiedBy>
  <cp:revision>8</cp:revision>
  <dcterms:created xsi:type="dcterms:W3CDTF">2022-09-26T20:06:00Z</dcterms:created>
  <dcterms:modified xsi:type="dcterms:W3CDTF">2023-11-15T22:42:00Z</dcterms:modified>
</cp:coreProperties>
</file>